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B0688" w14:textId="0ED93F66" w:rsidR="00CF2DBB" w:rsidRDefault="00CF2DBB" w:rsidP="00CF2DBB">
      <w:pPr>
        <w:pStyle w:val="SupplementaryMaterial"/>
      </w:pPr>
      <w:r w:rsidRPr="00621E2A">
        <w:t>Supplementary Material</w:t>
      </w:r>
    </w:p>
    <w:p w14:paraId="320CADE1" w14:textId="77777777" w:rsidR="00CF2DBB" w:rsidRPr="00CF2DBB" w:rsidRDefault="00CF2DBB" w:rsidP="00CF2DBB">
      <w:pPr>
        <w:pStyle w:val="Ttulo"/>
        <w:rPr>
          <w:lang w:val="en-US" w:eastAsia="pt-BR"/>
        </w:rPr>
      </w:pPr>
    </w:p>
    <w:p w14:paraId="4C5194EF" w14:textId="614A387D" w:rsidR="00CF2DBB" w:rsidRDefault="00CF2DBB" w:rsidP="00CF2DB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 w:rsidRPr="00CF2DBB">
        <w:rPr>
          <w:rFonts w:ascii="Times New Roman" w:hAnsi="Times New Roman" w:cs="Times New Roman"/>
          <w:b/>
          <w:bCs/>
          <w:sz w:val="22"/>
          <w:szCs w:val="22"/>
        </w:rPr>
        <w:t>Table 4 –</w:t>
      </w:r>
      <w:r w:rsidRPr="00CF2DBB">
        <w:rPr>
          <w:rFonts w:ascii="Times New Roman" w:hAnsi="Times New Roman" w:cs="Times New Roman"/>
          <w:sz w:val="22"/>
          <w:szCs w:val="22"/>
        </w:rPr>
        <w:t xml:space="preserve"> Comparison of laboratory parameters between the hospitals</w:t>
      </w:r>
    </w:p>
    <w:tbl>
      <w:tblPr>
        <w:tblW w:w="5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422"/>
        <w:gridCol w:w="1078"/>
        <w:gridCol w:w="960"/>
      </w:tblGrid>
      <w:tr w:rsidR="002E2C3C" w:rsidRPr="002E2C3C" w14:paraId="3C0F4E3C" w14:textId="77777777" w:rsidTr="002E2C3C">
        <w:trPr>
          <w:trHeight w:val="464"/>
          <w:jc w:val="center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74090AE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Variable</w:t>
            </w:r>
          </w:p>
        </w:tc>
        <w:tc>
          <w:tcPr>
            <w:tcW w:w="2500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2FB1483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mparis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54ED35D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-value</w:t>
            </w:r>
          </w:p>
        </w:tc>
      </w:tr>
      <w:tr w:rsidR="002E2C3C" w:rsidRPr="002E2C3C" w14:paraId="60DD7AF4" w14:textId="77777777" w:rsidTr="002E2C3C">
        <w:trPr>
          <w:trHeight w:val="464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2391729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2500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3A3EAF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83A1A7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</w:tr>
      <w:tr w:rsidR="002E2C3C" w:rsidRPr="002E2C3C" w14:paraId="504FB496" w14:textId="77777777" w:rsidTr="002E2C3C">
        <w:trPr>
          <w:trHeight w:val="320"/>
          <w:jc w:val="center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2C313" w14:textId="534E3B18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223F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eukocyte</w:t>
            </w:r>
            <w:r w:rsidR="009223FD" w:rsidRPr="009223F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r w:rsidR="009223FD" w:rsidRPr="009223FD">
              <w:rPr>
                <w:rFonts w:ascii="Times New Roman" w:eastAsia="Times New Roman" w:hAnsi="Times New Roman" w:cs="Times New Roman"/>
              </w:rPr>
              <w:t>(</w:t>
            </w:r>
            <w:r w:rsidR="009223FD" w:rsidRPr="009223F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µ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80F9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BED3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93D9" w14:textId="5F078438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.</w:t>
            </w: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02</w:t>
            </w:r>
          </w:p>
        </w:tc>
      </w:tr>
      <w:tr w:rsidR="002E2C3C" w:rsidRPr="002E2C3C" w14:paraId="5834AE92" w14:textId="77777777" w:rsidTr="002E2C3C">
        <w:trPr>
          <w:trHeight w:val="310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C6A5" w14:textId="77777777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6DD9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09BB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13FE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</w:tr>
      <w:tr w:rsidR="002E2C3C" w:rsidRPr="002E2C3C" w14:paraId="6E625CFB" w14:textId="77777777" w:rsidTr="002E2C3C">
        <w:trPr>
          <w:trHeight w:val="310"/>
          <w:jc w:val="center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F2D3" w14:textId="77777777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760D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8BB2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1DD44" w14:textId="39BF76FE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</w:t>
            </w: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8</w:t>
            </w:r>
          </w:p>
        </w:tc>
      </w:tr>
      <w:tr w:rsidR="002E2C3C" w:rsidRPr="002E2C3C" w14:paraId="79920EA3" w14:textId="77777777" w:rsidTr="002E2C3C">
        <w:trPr>
          <w:trHeight w:val="310"/>
          <w:jc w:val="center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A975F" w14:textId="77777777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223F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-reactive protein</w:t>
            </w:r>
          </w:p>
          <w:p w14:paraId="4E95FCDF" w14:textId="24623323" w:rsidR="009223FD" w:rsidRPr="009223FD" w:rsidRDefault="009223FD" w:rsidP="009223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  <w:r>
              <w:rPr>
                <w:rStyle w:val="nfase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(</w:t>
            </w:r>
            <w:r w:rsidRPr="009223FD">
              <w:rPr>
                <w:rStyle w:val="nfase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mg/dL</w:t>
            </w:r>
            <w:r>
              <w:rPr>
                <w:rStyle w:val="nfase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2E23B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EEDD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170D2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</w:tr>
      <w:tr w:rsidR="002E2C3C" w:rsidRPr="002E2C3C" w14:paraId="22CE8907" w14:textId="77777777" w:rsidTr="002E2C3C">
        <w:trPr>
          <w:trHeight w:val="310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8880F" w14:textId="77777777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A99A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400E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1B06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</w:tr>
      <w:tr w:rsidR="002E2C3C" w:rsidRPr="002E2C3C" w14:paraId="220F2BBC" w14:textId="77777777" w:rsidTr="002E2C3C">
        <w:trPr>
          <w:trHeight w:val="310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B8ED5" w14:textId="77777777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718D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DE79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C742" w14:textId="170DB09C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</w:t>
            </w: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25</w:t>
            </w:r>
          </w:p>
        </w:tc>
      </w:tr>
      <w:tr w:rsidR="002E2C3C" w:rsidRPr="002E2C3C" w14:paraId="4F953C43" w14:textId="77777777" w:rsidTr="002E2C3C">
        <w:trPr>
          <w:trHeight w:val="310"/>
          <w:jc w:val="center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D8F68" w14:textId="77777777" w:rsidR="002E2C3C" w:rsidRPr="009223FD" w:rsidRDefault="002E2C3C" w:rsidP="009223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223F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66E5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1810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F27C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</w:tr>
      <w:tr w:rsidR="002E2C3C" w:rsidRPr="002E2C3C" w14:paraId="3C981CE6" w14:textId="77777777" w:rsidTr="002E2C3C">
        <w:trPr>
          <w:trHeight w:val="310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5BF8A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EBDF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A295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D611" w14:textId="77777777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</w:tr>
      <w:tr w:rsidR="002E2C3C" w:rsidRPr="002E2C3C" w14:paraId="516D6898" w14:textId="77777777" w:rsidTr="002E2C3C">
        <w:trPr>
          <w:trHeight w:val="320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96B69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A7C67" w14:textId="77777777" w:rsidR="002E2C3C" w:rsidRPr="002E2C3C" w:rsidRDefault="002E2C3C" w:rsidP="002E2C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34C6B" w14:textId="77777777" w:rsidR="002E2C3C" w:rsidRPr="002E2C3C" w:rsidRDefault="002E2C3C" w:rsidP="002E2C3C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2C3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765E9" w14:textId="0B77A4CA" w:rsidR="002E2C3C" w:rsidRPr="002E2C3C" w:rsidRDefault="002E2C3C" w:rsidP="002E2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.</w:t>
            </w:r>
            <w:r w:rsidRPr="002E2C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02</w:t>
            </w:r>
          </w:p>
        </w:tc>
      </w:tr>
    </w:tbl>
    <w:p w14:paraId="1D00B8E3" w14:textId="77777777" w:rsidR="00CF2DBB" w:rsidRDefault="00CF2DBB" w:rsidP="00CF2DB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370778D" w14:textId="77777777" w:rsidR="00CF2DBB" w:rsidRDefault="00CF2DBB" w:rsidP="00CF2DBB">
      <w:pPr>
        <w:spacing w:line="36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14:paraId="1741A5F3" w14:textId="77777777" w:rsidR="00CF2DBB" w:rsidRPr="00CF2DBB" w:rsidRDefault="00CF2DBB" w:rsidP="00CF2DBB">
      <w:pPr>
        <w:spacing w:line="36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14:paraId="27BB023D" w14:textId="77777777" w:rsidR="00CF2DBB" w:rsidRPr="00CF2DBB" w:rsidRDefault="00CF2DBB" w:rsidP="00CF2DBB">
      <w:pPr>
        <w:pStyle w:val="Ttulo"/>
        <w:rPr>
          <w:lang w:val="en-US" w:eastAsia="pt-BR"/>
        </w:rPr>
      </w:pPr>
    </w:p>
    <w:sectPr w:rsidR="00CF2DBB" w:rsidRPr="00CF2D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DBB"/>
    <w:rsid w:val="002E2C3C"/>
    <w:rsid w:val="00876F35"/>
    <w:rsid w:val="009223FD"/>
    <w:rsid w:val="00CF2DBB"/>
    <w:rsid w:val="00D72DC0"/>
    <w:rsid w:val="00EB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2A5B2"/>
  <w15:chartTrackingRefBased/>
  <w15:docId w15:val="{9381B0EC-D563-4FCD-BCE8-3CB6C732E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BB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CF2DB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CF2DB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F2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nfase">
    <w:name w:val="Emphasis"/>
    <w:basedOn w:val="Fontepargpadro"/>
    <w:uiPriority w:val="20"/>
    <w:qFormat/>
    <w:rsid w:val="009223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5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42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Yokoo</dc:creator>
  <cp:keywords/>
  <dc:description/>
  <cp:lastModifiedBy>Patricia Yokoo</cp:lastModifiedBy>
  <cp:revision>6</cp:revision>
  <dcterms:created xsi:type="dcterms:W3CDTF">2023-08-21T02:38:00Z</dcterms:created>
  <dcterms:modified xsi:type="dcterms:W3CDTF">2023-11-28T00:57:00Z</dcterms:modified>
</cp:coreProperties>
</file>